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102D" w:rsidRDefault="00FC102D" w:rsidP="00FC102D">
      <w:pPr>
        <w:rPr>
          <w:rFonts w:ascii="Arial" w:hAnsi="Arial" w:cs="Arial"/>
          <w:szCs w:val="21"/>
        </w:rPr>
      </w:pPr>
      <w:r>
        <w:rPr>
          <w:rFonts w:ascii="Arial" w:hAnsi="Arial" w:cs="Arial"/>
          <w:b/>
          <w:szCs w:val="21"/>
        </w:rPr>
        <w:t>Table S3.</w:t>
      </w:r>
      <w:r>
        <w:rPr>
          <w:rFonts w:ascii="Arial" w:hAnsi="Arial" w:cs="Arial"/>
          <w:szCs w:val="21"/>
        </w:rPr>
        <w:t xml:space="preserve"> Alignment of unmapped reads to validate the rearrangement.</w:t>
      </w:r>
    </w:p>
    <w:p w:rsidR="00FC102D" w:rsidRDefault="00FC102D" w:rsidP="00FC102D">
      <w:pPr>
        <w:rPr>
          <w:rFonts w:ascii="Arial" w:hAnsi="Arial" w:cs="Arial"/>
          <w:szCs w:val="21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66"/>
        <w:gridCol w:w="1171"/>
        <w:gridCol w:w="812"/>
        <w:gridCol w:w="744"/>
        <w:gridCol w:w="1570"/>
        <w:gridCol w:w="1026"/>
        <w:gridCol w:w="1195"/>
        <w:gridCol w:w="1187"/>
        <w:gridCol w:w="1187"/>
      </w:tblGrid>
      <w:tr w:rsidR="00FC102D" w:rsidTr="00B275AC">
        <w:tc>
          <w:tcPr>
            <w:tcW w:w="5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C102D" w:rsidRPr="00517F89" w:rsidRDefault="00FC102D" w:rsidP="00B275AC">
            <w:pPr>
              <w:widowControl/>
              <w:jc w:val="left"/>
              <w:rPr>
                <w:rFonts w:ascii="Arial" w:hAnsi="Arial" w:cs="Arial"/>
                <w:b/>
                <w:color w:val="000000"/>
                <w:szCs w:val="21"/>
              </w:rPr>
            </w:pPr>
            <w:r w:rsidRPr="00517F89">
              <w:rPr>
                <w:rFonts w:ascii="Arial" w:hAnsi="Arial" w:cs="Arial"/>
                <w:b/>
                <w:color w:val="000000"/>
                <w:szCs w:val="21"/>
              </w:rPr>
              <w:t>Index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C102D" w:rsidRPr="00517F89" w:rsidRDefault="00FC102D" w:rsidP="00B275AC">
            <w:pPr>
              <w:jc w:val="center"/>
              <w:rPr>
                <w:rFonts w:ascii="Arial" w:hAnsi="Arial" w:cs="Arial"/>
                <w:b/>
                <w:color w:val="000000"/>
                <w:szCs w:val="21"/>
              </w:rPr>
            </w:pPr>
            <w:r w:rsidRPr="00517F89">
              <w:rPr>
                <w:rFonts w:ascii="Arial" w:hAnsi="Arial" w:cs="Arial"/>
                <w:b/>
                <w:color w:val="000000"/>
                <w:szCs w:val="21"/>
              </w:rPr>
              <w:t>Read length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C102D" w:rsidRPr="00517F89" w:rsidRDefault="00FC102D" w:rsidP="00B275AC">
            <w:pPr>
              <w:jc w:val="center"/>
              <w:rPr>
                <w:rFonts w:ascii="Arial" w:hAnsi="Arial" w:cs="Arial"/>
                <w:b/>
                <w:color w:val="000000"/>
                <w:szCs w:val="21"/>
              </w:rPr>
            </w:pPr>
            <w:r w:rsidRPr="00517F89">
              <w:rPr>
                <w:rFonts w:ascii="Arial" w:hAnsi="Arial" w:cs="Arial"/>
                <w:b/>
                <w:color w:val="000000"/>
                <w:szCs w:val="21"/>
              </w:rPr>
              <w:t>Start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C102D" w:rsidRPr="00517F89" w:rsidRDefault="00FC102D" w:rsidP="00B275AC">
            <w:pPr>
              <w:jc w:val="center"/>
              <w:rPr>
                <w:rFonts w:ascii="Arial" w:hAnsi="Arial" w:cs="Arial"/>
                <w:b/>
                <w:color w:val="000000"/>
                <w:szCs w:val="21"/>
              </w:rPr>
            </w:pPr>
            <w:r w:rsidRPr="00517F89">
              <w:rPr>
                <w:rFonts w:ascii="Arial" w:hAnsi="Arial" w:cs="Arial"/>
                <w:b/>
                <w:color w:val="000000"/>
                <w:szCs w:val="21"/>
              </w:rPr>
              <w:t>End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C102D" w:rsidRPr="00517F89" w:rsidRDefault="00FC102D" w:rsidP="00B275AC">
            <w:pPr>
              <w:jc w:val="center"/>
              <w:rPr>
                <w:rFonts w:ascii="Arial" w:hAnsi="Arial" w:cs="Arial"/>
                <w:b/>
                <w:color w:val="000000"/>
                <w:szCs w:val="21"/>
              </w:rPr>
            </w:pPr>
            <w:r w:rsidRPr="00517F89">
              <w:rPr>
                <w:rFonts w:ascii="Arial" w:hAnsi="Arial" w:cs="Arial"/>
                <w:b/>
                <w:color w:val="000000"/>
                <w:szCs w:val="21"/>
              </w:rPr>
              <w:t>Chromosome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C102D" w:rsidRPr="00517F89" w:rsidRDefault="00FC102D" w:rsidP="00B275AC">
            <w:pPr>
              <w:jc w:val="center"/>
              <w:rPr>
                <w:rFonts w:ascii="Arial" w:hAnsi="Arial" w:cs="Arial"/>
                <w:b/>
                <w:color w:val="000000"/>
                <w:szCs w:val="21"/>
              </w:rPr>
            </w:pPr>
            <w:r w:rsidRPr="00517F89">
              <w:rPr>
                <w:rFonts w:ascii="Arial" w:hAnsi="Arial" w:cs="Arial"/>
                <w:b/>
                <w:color w:val="000000"/>
                <w:szCs w:val="21"/>
              </w:rPr>
              <w:t>Identity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C102D" w:rsidRPr="00517F89" w:rsidRDefault="00FC102D" w:rsidP="00B275AC">
            <w:pPr>
              <w:jc w:val="center"/>
              <w:rPr>
                <w:rFonts w:ascii="Arial" w:hAnsi="Arial" w:cs="Arial"/>
                <w:b/>
                <w:color w:val="000000"/>
                <w:szCs w:val="21"/>
              </w:rPr>
            </w:pPr>
            <w:r w:rsidRPr="00517F89">
              <w:rPr>
                <w:rFonts w:ascii="Arial" w:hAnsi="Arial" w:cs="Arial"/>
                <w:b/>
                <w:color w:val="000000"/>
                <w:szCs w:val="21"/>
              </w:rPr>
              <w:t>Mismatch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C102D" w:rsidRPr="00517F89" w:rsidRDefault="00FC102D" w:rsidP="00B275AC">
            <w:pPr>
              <w:jc w:val="center"/>
              <w:rPr>
                <w:rFonts w:ascii="Arial" w:hAnsi="Arial" w:cs="Arial"/>
                <w:b/>
                <w:color w:val="000000"/>
                <w:szCs w:val="21"/>
              </w:rPr>
            </w:pPr>
            <w:r w:rsidRPr="00517F89">
              <w:rPr>
                <w:rFonts w:ascii="Arial" w:hAnsi="Arial" w:cs="Arial"/>
                <w:b/>
                <w:color w:val="000000"/>
                <w:szCs w:val="21"/>
              </w:rPr>
              <w:t>Start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C102D" w:rsidRPr="00517F89" w:rsidRDefault="00FC102D" w:rsidP="00B275AC">
            <w:pPr>
              <w:jc w:val="center"/>
              <w:rPr>
                <w:rFonts w:ascii="Arial" w:hAnsi="Arial" w:cs="Arial"/>
                <w:b/>
                <w:color w:val="000000"/>
                <w:szCs w:val="21"/>
              </w:rPr>
            </w:pPr>
            <w:r w:rsidRPr="00517F89">
              <w:rPr>
                <w:rFonts w:ascii="Arial" w:hAnsi="Arial" w:cs="Arial"/>
                <w:b/>
                <w:color w:val="000000"/>
                <w:szCs w:val="21"/>
              </w:rPr>
              <w:t>End</w:t>
            </w:r>
          </w:p>
        </w:tc>
      </w:tr>
      <w:tr w:rsidR="00FC102D" w:rsidTr="00B275AC">
        <w:tc>
          <w:tcPr>
            <w:tcW w:w="5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C102D" w:rsidRDefault="00FC102D" w:rsidP="00B275AC">
            <w:pPr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NV1_CNV3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C102D" w:rsidRDefault="00FC102D" w:rsidP="00B275AC">
            <w:pPr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C102D" w:rsidRDefault="00FC102D" w:rsidP="00B275AC">
            <w:pPr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C102D" w:rsidRDefault="00FC102D" w:rsidP="00B275AC">
            <w:pPr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C102D" w:rsidRDefault="00FC102D" w:rsidP="00B275AC">
            <w:pPr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C102D" w:rsidRDefault="00FC102D" w:rsidP="00B275AC">
            <w:pPr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C102D" w:rsidRDefault="00FC102D" w:rsidP="00B275AC">
            <w:pPr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C102D" w:rsidRDefault="00FC102D" w:rsidP="00B275AC">
            <w:pPr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</w:tr>
      <w:tr w:rsidR="00FC102D" w:rsidTr="00B275AC">
        <w:tc>
          <w:tcPr>
            <w:tcW w:w="51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C102D" w:rsidRDefault="00FC102D" w:rsidP="00B275AC">
            <w:pPr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1202:15492:171184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3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3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,470,363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4,470,331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1202:15492:171184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9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2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1,721,521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,721,453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1208:14444:29719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0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0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,470,39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4,470,331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1208:14444:29719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2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9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1,721,521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,721,480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1302:17328:82816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0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0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,470,36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4,470,331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1302:17328:82816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72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9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1,721,521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,721,450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1306:9829:150152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3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3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,470,383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4,470,331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1306:9829:150152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9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2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1,721,521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,721,473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2103:20960:179113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8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8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,470,388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4,470,331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2103:20960:179113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4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7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1,721,521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,721,478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2105:12382:134305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0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0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,470,38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4,470,331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2105:12382:134305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2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9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1,721,521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,721,470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2206:1471:101998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7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7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,470,357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4,470,331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2206:1471:101998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75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6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1,721,521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,721,447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2206:9435:81695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71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71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,470,401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4,470,331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2206:9435:81695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1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70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1,721,521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,721,491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2307:10019:103052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5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5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,470,395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4,470,331</w:t>
            </w:r>
          </w:p>
        </w:tc>
      </w:tr>
      <w:tr w:rsidR="00FC102D" w:rsidTr="00B275AC">
        <w:tc>
          <w:tcPr>
            <w:tcW w:w="5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2307:10019:103052#TCTTATAT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1,721,52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,721,485</w:t>
            </w:r>
          </w:p>
        </w:tc>
      </w:tr>
      <w:tr w:rsidR="00FC102D" w:rsidTr="00B275AC">
        <w:tc>
          <w:tcPr>
            <w:tcW w:w="5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NV3_CNV2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C102D" w:rsidRDefault="00FC102D" w:rsidP="00B275AC">
            <w:pPr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C102D" w:rsidRDefault="00FC102D" w:rsidP="00B275AC">
            <w:pPr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C102D" w:rsidRDefault="00FC102D" w:rsidP="00B275AC">
            <w:pPr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C102D" w:rsidRDefault="00FC102D" w:rsidP="00B275AC">
            <w:pPr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C102D" w:rsidRDefault="00FC102D" w:rsidP="00B275AC">
            <w:pPr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C102D" w:rsidRDefault="00FC102D" w:rsidP="00B275AC">
            <w:pPr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C102D" w:rsidRDefault="00FC102D" w:rsidP="00B275AC">
            <w:pPr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</w:tr>
      <w:tr w:rsidR="00FC102D" w:rsidTr="00B275AC">
        <w:tc>
          <w:tcPr>
            <w:tcW w:w="51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C102D" w:rsidRDefault="00FC102D" w:rsidP="00B275AC">
            <w:pPr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1201:20718:157711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0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1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4,503,417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,503,368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1201:20718:157711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8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8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,578,456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3,578,409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lastRenderedPageBreak/>
              <w:t>FCD115HACXX:6:1206:3578:195950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7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4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4,503,417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,503,381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1206:3578:195950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1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1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,578,469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3,578,409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1304:8122:104325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7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4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4,503,417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,503,381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1304:8122:104325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1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1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,578,469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3,578,409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1306:18874:96478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2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9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4,503,417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,503,356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1306:18874:96478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6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6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,578,444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3,578,409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2101:5134:36660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70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1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4,503,417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,503,348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2101:5134:36660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8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8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,578,436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3,578,409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2201:19650:106663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6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5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4,503,417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,503,372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2201:19650:106663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2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2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,578,46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3,578,409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2306:10198:169736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0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1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4,503,417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4,503,368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2306:10198:169736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8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8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,578,456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3,578,409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2308:14474:42004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7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74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4,503,417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,503,391</w:t>
            </w:r>
          </w:p>
        </w:tc>
      </w:tr>
      <w:tr w:rsidR="00FC102D" w:rsidTr="00B275AC">
        <w:tc>
          <w:tcPr>
            <w:tcW w:w="5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2308:14474:42004#TCTTATAT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7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7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,578,479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3,578,409</w:t>
            </w:r>
          </w:p>
        </w:tc>
      </w:tr>
      <w:tr w:rsidR="00FC102D" w:rsidTr="00B275AC">
        <w:tc>
          <w:tcPr>
            <w:tcW w:w="5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NV2_CNV1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C102D" w:rsidRDefault="00FC102D" w:rsidP="00B275AC">
            <w:pPr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C102D" w:rsidRDefault="00FC102D" w:rsidP="00B275AC">
            <w:pPr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C102D" w:rsidRDefault="00FC102D" w:rsidP="00B275AC">
            <w:pPr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C102D" w:rsidRDefault="00FC102D" w:rsidP="00B275AC">
            <w:pPr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C102D" w:rsidRDefault="00FC102D" w:rsidP="00B275AC">
            <w:pPr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C102D" w:rsidRDefault="00FC102D" w:rsidP="00B275AC">
            <w:pPr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C102D" w:rsidRDefault="00FC102D" w:rsidP="00B275AC">
            <w:pPr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</w:tr>
      <w:tr w:rsidR="00FC102D" w:rsidTr="00B275AC">
        <w:tc>
          <w:tcPr>
            <w:tcW w:w="51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C102D" w:rsidRDefault="00FC102D" w:rsidP="00B275AC">
            <w:pPr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2308:12762:50118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8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3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90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3,592,89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,592,843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2308:12762:50118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4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4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,702,302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1,702,269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1203:3219:150040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1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0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3,592,89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,592,850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1203:3219:150040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1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1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,702,319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1,702,269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1106:12798:72303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9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2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3,592,89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,592,852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1106:12798:72303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3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3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,702,321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1,702,269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1102:20380:73970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8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6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93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3,592,89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,592,843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1102:20380:73970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7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7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97.3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,702,305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1,702,269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1308:12454:178849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8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9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86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97.92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3,592,89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,592,843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1308:12454:178849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0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0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,702,298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1,702,269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1308:18668:112683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8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8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85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97.92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3,592,89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,592,843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lastRenderedPageBreak/>
              <w:t>FCD115HACXX:6:1308:18668:112683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9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9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,702,297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1,702,269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1208:2626:196636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3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8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3,592,89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,592,848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1208:2626:196636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9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9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,702,317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1,702,269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2106:11055:165562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0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71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3,592,89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,592,861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2106:11055:165562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2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2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,702,33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1,702,269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2207:6685:65972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5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6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3,592,89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,592,846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2207:6685:65972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7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7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,702,315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1,702,269</w:t>
            </w:r>
          </w:p>
        </w:tc>
      </w:tr>
      <w:tr w:rsidR="00FC102D" w:rsidTr="00B275AC">
        <w:tc>
          <w:tcPr>
            <w:tcW w:w="5161" w:type="dxa"/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2208:12326:137562#TCTTATAT</w:t>
            </w:r>
          </w:p>
        </w:tc>
        <w:tc>
          <w:tcPr>
            <w:tcW w:w="14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4</w:t>
            </w:r>
          </w:p>
        </w:tc>
        <w:tc>
          <w:tcPr>
            <w:tcW w:w="895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7</w:t>
            </w:r>
          </w:p>
        </w:tc>
        <w:tc>
          <w:tcPr>
            <w:tcW w:w="837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964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3,592,890</w:t>
            </w:r>
          </w:p>
        </w:tc>
        <w:tc>
          <w:tcPr>
            <w:tcW w:w="1212" w:type="dxa"/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,592,837</w:t>
            </w:r>
          </w:p>
        </w:tc>
      </w:tr>
      <w:tr w:rsidR="00FC102D" w:rsidTr="00B275AC">
        <w:tc>
          <w:tcPr>
            <w:tcW w:w="5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C102D" w:rsidRDefault="00FC102D" w:rsidP="00B275AC"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CD115HACXX:6:2208:12326:137562#TCTTATAT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hr2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,702,30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C102D" w:rsidRDefault="00FC102D" w:rsidP="00B275AC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1,702,269</w:t>
            </w:r>
          </w:p>
        </w:tc>
      </w:tr>
    </w:tbl>
    <w:p w:rsidR="00FC102D" w:rsidRDefault="00FC102D" w:rsidP="00FC102D">
      <w:pPr>
        <w:rPr>
          <w:rFonts w:ascii="Arial" w:hAnsi="Arial" w:cs="Arial"/>
          <w:szCs w:val="21"/>
        </w:rPr>
      </w:pPr>
    </w:p>
    <w:p w:rsidR="00FC102D" w:rsidRDefault="00FC102D" w:rsidP="00FC102D"/>
    <w:p w:rsidR="00FC102D" w:rsidRDefault="00FC102D" w:rsidP="00FC102D"/>
    <w:p w:rsidR="00FC102D" w:rsidRDefault="00FC102D" w:rsidP="00FC102D"/>
    <w:p w:rsidR="00FC102D" w:rsidRDefault="00FC102D" w:rsidP="00FC102D"/>
    <w:p w:rsidR="00FC102D" w:rsidRDefault="00FC102D" w:rsidP="00FC102D"/>
    <w:p w:rsidR="00FC102D" w:rsidRDefault="00FC102D" w:rsidP="00FC102D"/>
    <w:p w:rsidR="00FC102D" w:rsidRDefault="00FC102D" w:rsidP="00FC102D"/>
    <w:p w:rsidR="00FC102D" w:rsidRDefault="00FC102D" w:rsidP="00FC102D"/>
    <w:p w:rsidR="00FC102D" w:rsidRDefault="00FC102D" w:rsidP="00FC102D"/>
    <w:p w:rsidR="00A5146E" w:rsidRDefault="00A5146E">
      <w:pPr>
        <w:rPr>
          <w:rFonts w:hint="eastAsia"/>
        </w:rPr>
      </w:pPr>
      <w:bookmarkStart w:id="0" w:name="_GoBack"/>
      <w:bookmarkEnd w:id="0"/>
    </w:p>
    <w:sectPr w:rsidR="00A5146E" w:rsidSect="00FC102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446"/>
    <w:rsid w:val="00A5146E"/>
    <w:rsid w:val="00D04446"/>
    <w:rsid w:val="00FC1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D9445C-9143-4514-BD79-BB5485B82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C10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10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4</Words>
  <Characters>3957</Characters>
  <Application>Microsoft Office Word</Application>
  <DocSecurity>0</DocSecurity>
  <Lines>32</Lines>
  <Paragraphs>9</Paragraphs>
  <ScaleCrop>false</ScaleCrop>
  <Company/>
  <LinksUpToDate>false</LinksUpToDate>
  <CharactersWithSpaces>4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</dc:creator>
  <cp:keywords/>
  <dc:description/>
  <cp:lastModifiedBy>ying</cp:lastModifiedBy>
  <cp:revision>2</cp:revision>
  <dcterms:created xsi:type="dcterms:W3CDTF">2016-05-03T02:41:00Z</dcterms:created>
  <dcterms:modified xsi:type="dcterms:W3CDTF">2016-05-03T02:42:00Z</dcterms:modified>
</cp:coreProperties>
</file>